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1DE56" w14:textId="77777777" w:rsidR="00B63E85" w:rsidRPr="00B63E85" w:rsidRDefault="00B63E85" w:rsidP="00B63E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6522555"/>
      <w:r>
        <w:rPr>
          <w:rFonts w:ascii="Times New Roman" w:hAnsi="Times New Roman" w:cs="Times New Roman"/>
          <w:b/>
          <w:bCs/>
          <w:sz w:val="24"/>
          <w:szCs w:val="24"/>
        </w:rPr>
        <w:t xml:space="preserve">Social Media Use and Abuse: </w:t>
      </w:r>
      <w:r w:rsidRPr="00B63E85">
        <w:rPr>
          <w:rFonts w:ascii="Times New Roman" w:hAnsi="Times New Roman" w:cs="Times New Roman"/>
          <w:b/>
          <w:bCs/>
          <w:sz w:val="24"/>
          <w:szCs w:val="24"/>
        </w:rPr>
        <w:t>Different Profiles of Users and Their Associations with Addictive Behaviours</w:t>
      </w:r>
    </w:p>
    <w:bookmarkEnd w:id="0"/>
    <w:p w14:paraId="1C4A17B5" w14:textId="2707A35F" w:rsidR="00B63E85" w:rsidRPr="00B63E85" w:rsidRDefault="00B63E85" w:rsidP="00B63E8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63E85">
        <w:rPr>
          <w:rFonts w:ascii="Times New Roman" w:hAnsi="Times New Roman" w:cs="Times New Roman"/>
          <w:b/>
          <w:bCs/>
          <w:sz w:val="24"/>
          <w:szCs w:val="24"/>
          <w:lang w:val="en-GB"/>
        </w:rPr>
        <w:t>Data, Syntax and Results</w:t>
      </w:r>
    </w:p>
    <w:p w14:paraId="735FA69B" w14:textId="2B9E759A" w:rsidR="00B63E85" w:rsidRPr="00B63E85" w:rsidRDefault="00B63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ta in Brief</w:t>
      </w:r>
    </w:p>
    <w:p w14:paraId="3498DFC2" w14:textId="48C6C83A" w:rsidR="0063220C" w:rsidRDefault="00704BC4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4" w:history="1">
        <w:r w:rsidR="00B63E85" w:rsidRPr="008A746B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ithub.com/disasterpasta/Social-Media-Use-and-Abuse-Different-Profiles-of-Users-and-Their-Associations-with-Addictive-Behavi/blob/main/Data%20in%20Brief.sav</w:t>
        </w:r>
      </w:hyperlink>
    </w:p>
    <w:p w14:paraId="63377B6A" w14:textId="6B65C39E" w:rsidR="00B63E85" w:rsidRDefault="00B63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yntax and Results</w:t>
      </w:r>
    </w:p>
    <w:p w14:paraId="3A0E73E4" w14:textId="4AAC9EFA" w:rsidR="00B63E85" w:rsidRPr="00B63E85" w:rsidRDefault="00704BC4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5" w:history="1">
        <w:r w:rsidR="00B63E85" w:rsidRPr="008A746B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ithub.com/disasterpasta/Social-Media-Use-and-Abuse-Different-Profiles-of-Users-and-Their-Associations-with-Addictive-Behavi/blob/main/Syntax%20and%20Results.docx</w:t>
        </w:r>
      </w:hyperlink>
      <w:r w:rsidR="00B63E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B63E85" w:rsidRPr="00B63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85"/>
    <w:rsid w:val="0063220C"/>
    <w:rsid w:val="00704BC4"/>
    <w:rsid w:val="00B6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C9127"/>
  <w15:chartTrackingRefBased/>
  <w15:docId w15:val="{3B84D291-704B-4447-92AD-A15EA700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3E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disasterpasta/Social-Media-Use-and-Abuse-Different-Profiles-of-Users-and-Their-Associations-with-Addictive-Behavi/blob/main/Syntax%20and%20Results.docx" TargetMode="External"/><Relationship Id="rId4" Type="http://schemas.openxmlformats.org/officeDocument/2006/relationships/hyperlink" Target="https://github.com/disasterpasta/Social-Media-Use-and-Abuse-Different-Profiles-of-Users-and-Their-Associations-with-Addictive-Behavi/blob/main/Data%20in%20Brief.sa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Tullett</dc:creator>
  <cp:keywords/>
  <dc:description/>
  <cp:lastModifiedBy>Deon Tullett</cp:lastModifiedBy>
  <cp:revision>2</cp:revision>
  <dcterms:created xsi:type="dcterms:W3CDTF">2022-03-14T19:12:00Z</dcterms:created>
  <dcterms:modified xsi:type="dcterms:W3CDTF">2022-03-14T19:12:00Z</dcterms:modified>
</cp:coreProperties>
</file>